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BEADA">
      <w:pPr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tbl>
      <w:tblPr>
        <w:tblStyle w:val="2"/>
        <w:tblW w:w="517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253"/>
        <w:gridCol w:w="1145"/>
        <w:gridCol w:w="1253"/>
        <w:gridCol w:w="1266"/>
        <w:gridCol w:w="1739"/>
      </w:tblGrid>
      <w:tr w14:paraId="69EF8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nil"/>
              <w:bottom w:val="single" w:color="auto" w:sz="4" w:space="0"/>
            </w:tcBorders>
          </w:tcPr>
          <w:p w14:paraId="3A4451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S1. Goodness-of-fit indices for the group-based trajectory models of platelet counts in patients with sepsis</w:t>
            </w:r>
          </w:p>
        </w:tc>
      </w:tr>
      <w:tr w14:paraId="07AC9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auto" w:sz="4" w:space="0"/>
              <w:bottom w:val="single" w:color="auto" w:sz="4" w:space="0"/>
            </w:tcBorders>
          </w:tcPr>
          <w:p w14:paraId="25A526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BF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-Group</w:t>
            </w:r>
          </w:p>
        </w:tc>
        <w:tc>
          <w:tcPr>
            <w:tcW w:w="6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1D4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-Group</w:t>
            </w:r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6D2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-Group</w:t>
            </w:r>
          </w:p>
        </w:tc>
        <w:tc>
          <w:tcPr>
            <w:tcW w:w="7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CE22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-Group</w:t>
            </w:r>
          </w:p>
        </w:tc>
        <w:tc>
          <w:tcPr>
            <w:tcW w:w="9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04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-Group</w:t>
            </w:r>
          </w:p>
        </w:tc>
      </w:tr>
      <w:tr w14:paraId="3A71C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auto" w:sz="4" w:space="0"/>
            </w:tcBorders>
          </w:tcPr>
          <w:p w14:paraId="02577E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710" w:type="pct"/>
            <w:tcBorders>
              <w:top w:val="single" w:color="auto" w:sz="4" w:space="0"/>
            </w:tcBorders>
          </w:tcPr>
          <w:p w14:paraId="71A360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03.54</w:t>
            </w:r>
          </w:p>
        </w:tc>
        <w:tc>
          <w:tcPr>
            <w:tcW w:w="649" w:type="pct"/>
            <w:tcBorders>
              <w:top w:val="single" w:color="auto" w:sz="4" w:space="0"/>
            </w:tcBorders>
          </w:tcPr>
          <w:p w14:paraId="23C49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50.72</w:t>
            </w:r>
          </w:p>
        </w:tc>
        <w:tc>
          <w:tcPr>
            <w:tcW w:w="710" w:type="pct"/>
            <w:tcBorders>
              <w:top w:val="single" w:color="auto" w:sz="4" w:space="0"/>
            </w:tcBorders>
          </w:tcPr>
          <w:p w14:paraId="483DA6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12.7</w:t>
            </w:r>
          </w:p>
        </w:tc>
        <w:tc>
          <w:tcPr>
            <w:tcW w:w="717" w:type="pct"/>
            <w:tcBorders>
              <w:top w:val="single" w:color="auto" w:sz="4" w:space="0"/>
            </w:tcBorders>
          </w:tcPr>
          <w:p w14:paraId="001E3C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98.86</w:t>
            </w:r>
          </w:p>
        </w:tc>
        <w:tc>
          <w:tcPr>
            <w:tcW w:w="985" w:type="pct"/>
            <w:tcBorders>
              <w:top w:val="single" w:color="auto" w:sz="4" w:space="0"/>
            </w:tcBorders>
          </w:tcPr>
          <w:p w14:paraId="22FF6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0.37</w:t>
            </w:r>
          </w:p>
        </w:tc>
      </w:tr>
      <w:tr w14:paraId="26007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</w:tcPr>
          <w:p w14:paraId="3A8E1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710" w:type="pct"/>
          </w:tcPr>
          <w:p w14:paraId="781399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28.98</w:t>
            </w:r>
          </w:p>
        </w:tc>
        <w:tc>
          <w:tcPr>
            <w:tcW w:w="649" w:type="pct"/>
          </w:tcPr>
          <w:p w14:paraId="22EB5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94.34</w:t>
            </w:r>
          </w:p>
        </w:tc>
        <w:tc>
          <w:tcPr>
            <w:tcW w:w="710" w:type="pct"/>
          </w:tcPr>
          <w:p w14:paraId="3908A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74.5</w:t>
            </w:r>
          </w:p>
        </w:tc>
        <w:tc>
          <w:tcPr>
            <w:tcW w:w="717" w:type="pct"/>
          </w:tcPr>
          <w:p w14:paraId="1CA231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78.82</w:t>
            </w:r>
          </w:p>
        </w:tc>
        <w:tc>
          <w:tcPr>
            <w:tcW w:w="985" w:type="pct"/>
          </w:tcPr>
          <w:p w14:paraId="15602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98.51</w:t>
            </w:r>
          </w:p>
        </w:tc>
      </w:tr>
      <w:tr w14:paraId="341CA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</w:tcPr>
          <w:p w14:paraId="7AE8A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ve entropy</w:t>
            </w:r>
          </w:p>
        </w:tc>
        <w:tc>
          <w:tcPr>
            <w:tcW w:w="710" w:type="pct"/>
          </w:tcPr>
          <w:p w14:paraId="4A88B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9" w:type="pct"/>
          </w:tcPr>
          <w:p w14:paraId="797B6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10" w:type="pct"/>
          </w:tcPr>
          <w:p w14:paraId="0D2B0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17" w:type="pct"/>
          </w:tcPr>
          <w:p w14:paraId="46BE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85" w:type="pct"/>
          </w:tcPr>
          <w:p w14:paraId="075A7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14:paraId="50768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</w:tcPr>
          <w:p w14:paraId="49A836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Posterior Probability (AvePP)</w:t>
            </w:r>
          </w:p>
        </w:tc>
        <w:tc>
          <w:tcPr>
            <w:tcW w:w="710" w:type="pct"/>
          </w:tcPr>
          <w:p w14:paraId="554E8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9" w:type="pct"/>
          </w:tcPr>
          <w:p w14:paraId="403A0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/0.88</w:t>
            </w:r>
          </w:p>
        </w:tc>
        <w:tc>
          <w:tcPr>
            <w:tcW w:w="710" w:type="pct"/>
          </w:tcPr>
          <w:p w14:paraId="0C206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/0.86/0.83</w:t>
            </w:r>
          </w:p>
        </w:tc>
        <w:tc>
          <w:tcPr>
            <w:tcW w:w="717" w:type="pct"/>
          </w:tcPr>
          <w:p w14:paraId="524E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/0.87/0.87/0.82</w:t>
            </w:r>
          </w:p>
        </w:tc>
        <w:tc>
          <w:tcPr>
            <w:tcW w:w="985" w:type="pct"/>
          </w:tcPr>
          <w:p w14:paraId="26060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/0.58/0.87/0.84/0.85</w:t>
            </w:r>
          </w:p>
        </w:tc>
      </w:tr>
      <w:tr w14:paraId="7B678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</w:tcPr>
          <w:p w14:paraId="6EC39C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 of patients with posterior probability &lt;70% (per trajectory group)</w:t>
            </w:r>
          </w:p>
        </w:tc>
        <w:tc>
          <w:tcPr>
            <w:tcW w:w="710" w:type="pct"/>
          </w:tcPr>
          <w:p w14:paraId="615965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pct"/>
          </w:tcPr>
          <w:p w14:paraId="3D97B3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7/81.91</w:t>
            </w:r>
          </w:p>
        </w:tc>
        <w:tc>
          <w:tcPr>
            <w:tcW w:w="710" w:type="pct"/>
          </w:tcPr>
          <w:p w14:paraId="7FD39A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53/78.57/73.91</w:t>
            </w:r>
          </w:p>
        </w:tc>
        <w:tc>
          <w:tcPr>
            <w:tcW w:w="717" w:type="pct"/>
          </w:tcPr>
          <w:p w14:paraId="73CBD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/87.5/77.78/72.88</w:t>
            </w:r>
          </w:p>
        </w:tc>
        <w:tc>
          <w:tcPr>
            <w:tcW w:w="985" w:type="pct"/>
          </w:tcPr>
          <w:p w14:paraId="6EFD0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6/22.73/81.25/80/77.27</w:t>
            </w:r>
          </w:p>
        </w:tc>
      </w:tr>
      <w:tr w14:paraId="4B331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bottom w:val="single" w:color="auto" w:sz="4" w:space="0"/>
            </w:tcBorders>
          </w:tcPr>
          <w:p w14:paraId="4EFDDB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 of sample size (per trajectory group)</w:t>
            </w:r>
          </w:p>
        </w:tc>
        <w:tc>
          <w:tcPr>
            <w:tcW w:w="710" w:type="pct"/>
            <w:tcBorders>
              <w:bottom w:val="single" w:color="auto" w:sz="4" w:space="0"/>
            </w:tcBorders>
          </w:tcPr>
          <w:p w14:paraId="7BDA6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9" w:type="pct"/>
            <w:tcBorders>
              <w:bottom w:val="single" w:color="auto" w:sz="4" w:space="0"/>
            </w:tcBorders>
          </w:tcPr>
          <w:p w14:paraId="03A35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3/33.57</w:t>
            </w:r>
          </w:p>
        </w:tc>
        <w:tc>
          <w:tcPr>
            <w:tcW w:w="710" w:type="pct"/>
            <w:tcBorders>
              <w:bottom w:val="single" w:color="auto" w:sz="4" w:space="0"/>
            </w:tcBorders>
          </w:tcPr>
          <w:p w14:paraId="2C1C57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79/20/8.21</w:t>
            </w:r>
          </w:p>
        </w:tc>
        <w:tc>
          <w:tcPr>
            <w:tcW w:w="717" w:type="pct"/>
            <w:tcBorders>
              <w:bottom w:val="single" w:color="auto" w:sz="4" w:space="0"/>
            </w:tcBorders>
          </w:tcPr>
          <w:p w14:paraId="5663F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/5.71/3.21/21.07</w:t>
            </w:r>
          </w:p>
        </w:tc>
        <w:tc>
          <w:tcPr>
            <w:tcW w:w="985" w:type="pct"/>
            <w:tcBorders>
              <w:bottom w:val="single" w:color="auto" w:sz="4" w:space="0"/>
            </w:tcBorders>
          </w:tcPr>
          <w:p w14:paraId="5360FF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9/7.86/5.71/3.57/23.57</w:t>
            </w:r>
          </w:p>
        </w:tc>
      </w:tr>
      <w:tr w14:paraId="2EE1E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</w:tcPr>
          <w:p w14:paraId="01838D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C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Akaike Information Criterion, BIC:the Bayesian Information Criterion (BIC)</w:t>
            </w:r>
          </w:p>
        </w:tc>
      </w:tr>
    </w:tbl>
    <w:p w14:paraId="5A3F6933">
      <w:pPr>
        <w:rPr>
          <w:rFonts w:hint="eastAsia" w:eastAsiaTheme="minorEastAsia"/>
          <w:color w:val="FF0000"/>
          <w:lang w:eastAsia="zh-CN"/>
        </w:rPr>
      </w:pPr>
    </w:p>
    <w:tbl>
      <w:tblPr>
        <w:tblStyle w:val="2"/>
        <w:tblW w:w="873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9"/>
        <w:gridCol w:w="1118"/>
        <w:gridCol w:w="1337"/>
        <w:gridCol w:w="1186"/>
        <w:gridCol w:w="1459"/>
        <w:gridCol w:w="1486"/>
        <w:gridCol w:w="600"/>
      </w:tblGrid>
      <w:tr w14:paraId="6C700B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873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88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 Comparative Analysis of Baseline and Clinical Features Across Platelet Trajectory Subgroups</w:t>
            </w:r>
          </w:p>
        </w:tc>
      </w:tr>
      <w:tr w14:paraId="3083B7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49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3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5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8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1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EE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2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1B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3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4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781F58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6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8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CD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F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F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3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C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AB5C3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D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haracteristic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C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9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0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A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3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6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813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C7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FF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C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65-82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BD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65-8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6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5 (60.5-8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2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52±1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F4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14:paraId="7E6E85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3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C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4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-1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2D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-1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5.75-1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9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6-1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67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14:paraId="6E08C0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F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B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4E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-1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D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-1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8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-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0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5-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C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5A7F76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A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0D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DD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6-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4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6-2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A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 (14.75-28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4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3±7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A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14:paraId="75C7A8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  <w:jc w:val="center"/>
        </w:trPr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0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A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6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34.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C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34.3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2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8.5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6F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7.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7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14:paraId="51647E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4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CB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A5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04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 (65.7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8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65.6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71.4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E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2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E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A4A5B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A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5A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46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50.7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D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49.7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3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55.3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2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7.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6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14:paraId="189A86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549" w:type="dxa"/>
            <w:vMerge w:val="continue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18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B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C8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49.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D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50.2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AE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44.6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E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2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E6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0B0AB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6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34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81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31.7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63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31.8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5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2.1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A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0.4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85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14:paraId="3B2555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vMerge w:val="continue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26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B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D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68.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A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68.1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1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67.8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1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9.5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F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AD387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D9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Insufficienc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3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0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27.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F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27.8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4A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E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0.4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2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14:paraId="39AC46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vMerge w:val="continue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3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8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F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 (72.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C0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72.1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E5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75.0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53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9.5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D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DA5F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0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indicato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8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82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C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7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01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3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2539A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3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B3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C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8 (7.02-15.6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77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 (6.8-15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9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8±6.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F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 (10.49-16.5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20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14:paraId="47C141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ocy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B0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F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4-0.9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2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4-0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7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0.5-0.9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5A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±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66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14:paraId="3C7836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9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C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7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28-0.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90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(0.21-0.7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E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35-0.7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B1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38-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D8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14:paraId="01B9A4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2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0C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8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.5 (112.75-214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22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22±49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9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25±60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7B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52±68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5A4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6FAA65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3B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6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0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142-24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94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17±52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6C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.46±70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7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87±51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9C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2C011D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7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h 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D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2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5 (96-19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E2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61±43.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8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.52±46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6D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.3±7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8C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198BED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BF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h 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9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5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 (88.75-178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1E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93±46.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0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.32±66.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D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.26±97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E4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654707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D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h 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0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4F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5 (83.75-192.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6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75±54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8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2±82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.74±95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DEE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5C251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1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5C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E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 (60.75-14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E0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46±43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46±73.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B3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±7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162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9722B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9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CC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6B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4±1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A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±1.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98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2±1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A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1±1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5C9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2A2DCD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5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2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2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5 (12.1-14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33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12.2-15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20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9±1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1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±2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D59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38F96C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8B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E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D5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 (32.2-46.3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7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 (36.5-50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7F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5 (29.05-40.5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4F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5±5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9B8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196EBE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F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B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BA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 (3.55-5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FE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 (3.68-5.6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30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±1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C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1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9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14:paraId="402C38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67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Dim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1B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AF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8 (2.18-8.2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D0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 (2.44-8.5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A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 (1.52-6.0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8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2.63-6.2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D6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</w:tr>
      <w:tr w14:paraId="5D30F4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8D9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Organ function-related indicato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C48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2238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9A8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30BD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8F77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82A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</w:tr>
      <w:tr w14:paraId="74A0C3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C6D2">
            <w:pPr>
              <w:jc w:val="center"/>
              <w:rPr>
                <w:rFonts w:hint="eastAsia" w:ascii="Times New Roman" w:hAnsi="Times New Roman" w:cs="Times New Roman" w:eastAsiaTheme="minorEastAsia"/>
                <w:strike w:val="0"/>
                <w:dstrike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TBil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μmol/L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47F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D61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1.45 (7.8-19.1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B26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3 (8.4-22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0968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1.28±5.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B04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7.2 (4.65-12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50EF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color w:val="FF0000"/>
                <w:sz w:val="18"/>
                <w:szCs w:val="18"/>
              </w:rPr>
              <w:t>&lt;0.01</w:t>
            </w:r>
          </w:p>
        </w:tc>
      </w:tr>
      <w:tr w14:paraId="01D3F3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CEF2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F24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875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06 (0.74-1.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2698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05±0.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826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14±0.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02C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93±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8A7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14</w:t>
            </w:r>
          </w:p>
        </w:tc>
      </w:tr>
      <w:tr w14:paraId="11530D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F00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A1A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1FC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46 (1.09-1.8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807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45 (1.03-1.8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1C0A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57 (1.24-2.2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7823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58 (1.05-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9BA7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01</w:t>
            </w:r>
          </w:p>
        </w:tc>
      </w:tr>
      <w:tr w14:paraId="602A01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9ADF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Oxygenationindex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mmHg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35CD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DCA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232.88 (169.7-31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C59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260 (170.9-32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3B0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220.75 (173.25-278.1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058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223.75±103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2C22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23</w:t>
            </w:r>
          </w:p>
        </w:tc>
      </w:tr>
      <w:tr w14:paraId="645495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7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A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5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 (26.2-32.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D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±5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 (27.3-33.7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4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5 (25.23-29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C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14:paraId="78405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A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0D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E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4-53.0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8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5-5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6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2-36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A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12.5-6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A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14:paraId="47CD0A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5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BD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6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3-75.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5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25-9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8.75-43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43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23.75-8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687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357CE3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8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3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CE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5 (67.75-18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74.51-205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0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54.75-177.3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CD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51.35-121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D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</w:tr>
      <w:tr w14:paraId="77F3B8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A5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DB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4 (7-16.9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C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7.3-17.5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B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5 (6.4-15.0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7A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6±7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14:paraId="395E14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B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ammatory mark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D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7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DD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CA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F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3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98135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55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67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54 (22.15-264.8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0F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69 (25.51-262.1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A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61 (18.52-302.5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F9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14 (11.37-23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0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14:paraId="42950B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F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10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F9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 (0.47-8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D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 (0.82-14.0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B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21-3.2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D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 (0.42-7.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20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D71DD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B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D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0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7.96-17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24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7.98-17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2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9±6.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F0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3±8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8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14:paraId="0B5CE9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AC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68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B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6 (30.12-162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4 (33.9-167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C0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31 (20.81-127.5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E0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93 (82.89-163.5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03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14:paraId="3D52A4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0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8D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2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(2-4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8C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1-4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0D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1.6-3.1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FE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2.15-3.2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17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20F46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7A6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Serum electrolyte level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61DD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27B7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5572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D892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3F5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DDF1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</w:tr>
      <w:tr w14:paraId="078147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06A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N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ADC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69DB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39.7 (135.7-142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EA1A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39.99 (135.7-142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9E5F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38.3 (135.75-142.0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5B7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39.57±7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7EA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73</w:t>
            </w:r>
          </w:p>
        </w:tc>
      </w:tr>
      <w:tr w14:paraId="5782F9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3E4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C87C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0F78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01.2 (97.9-105.7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40F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01.2 (98.1-106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28EF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00.7 (96.92-104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01F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02.86±6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097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41</w:t>
            </w:r>
          </w:p>
        </w:tc>
      </w:tr>
      <w:tr w14:paraId="30852B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jc w:val="center"/>
        </w:trPr>
        <w:tc>
          <w:tcPr>
            <w:tcW w:w="154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3BA3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C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D33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3673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95 (1.84-2.09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BB56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93 (1.83-2.08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98BF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99 (1.89-2.11)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D4AB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1.93±0.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7293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15</w:t>
            </w:r>
          </w:p>
        </w:tc>
      </w:tr>
      <w:tr w14:paraId="6D622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  <w:jc w:val="center"/>
        </w:trPr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4295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3E72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7FF8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3.9 (3.55-4.35)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1DF0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3.88 (3.54-4.31)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8004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4.11±0.67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EECB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3.82±0.48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DDAE">
            <w:pPr>
              <w:jc w:val="center"/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trike w:val="0"/>
                <w:dstrike w:val="0"/>
                <w:sz w:val="18"/>
                <w:szCs w:val="18"/>
              </w:rPr>
              <w:t>0.09</w:t>
            </w:r>
          </w:p>
        </w:tc>
      </w:tr>
    </w:tbl>
    <w:p w14:paraId="65954D7D">
      <w:pPr>
        <w:rPr>
          <w:rFonts w:hint="eastAsia" w:eastAsiaTheme="minorEastAsia"/>
          <w:color w:val="FF0000"/>
          <w:lang w:eastAsia="zh-CN"/>
        </w:rPr>
      </w:pPr>
    </w:p>
    <w:p w14:paraId="206D87CF">
      <w:pPr>
        <w:rPr>
          <w:rFonts w:hint="eastAsia" w:eastAsiaTheme="minorEastAsia"/>
          <w:color w:val="FF0000"/>
          <w:lang w:eastAsia="zh-CN"/>
        </w:rPr>
      </w:pPr>
    </w:p>
    <w:tbl>
      <w:tblPr>
        <w:tblStyle w:val="2"/>
        <w:tblW w:w="821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1"/>
        <w:gridCol w:w="729"/>
        <w:gridCol w:w="2121"/>
        <w:gridCol w:w="2113"/>
        <w:gridCol w:w="806"/>
        <w:gridCol w:w="50"/>
      </w:tblGrid>
      <w:tr w14:paraId="6AEBB9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90" w:hRule="atLeast"/>
        </w:trPr>
        <w:tc>
          <w:tcPr>
            <w:tcW w:w="8160" w:type="dxa"/>
            <w:gridSpan w:val="5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07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Table </w:t>
            </w:r>
            <w:r>
              <w:rPr>
                <w:rFonts w:hint="eastAsia" w:ascii="Times New Roman Regular" w:hAnsi="Times New Roman Regular" w:cs="Times New Roman Regular"/>
                <w:szCs w:val="21"/>
                <w:lang w:val="en-US" w:eastAsia="zh-CN"/>
              </w:rPr>
              <w:t>S</w:t>
            </w:r>
            <w:r>
              <w:rPr>
                <w:rFonts w:ascii="Times New Roman Regular" w:hAnsi="Times New Roman Regular" w:cs="Times New Roman Regular"/>
                <w:szCs w:val="21"/>
              </w:rPr>
              <w:t>3. Baseline Characteristics of Patients by 28-day Survival Status</w:t>
            </w:r>
          </w:p>
        </w:tc>
      </w:tr>
      <w:tr w14:paraId="62639E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E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E2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0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al Group</w:t>
            </w:r>
          </w:p>
        </w:tc>
        <w:tc>
          <w:tcPr>
            <w:tcW w:w="211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6C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Survival Group</w:t>
            </w:r>
          </w:p>
        </w:tc>
        <w:tc>
          <w:tcPr>
            <w:tcW w:w="856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77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1F70308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20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29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F9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2D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113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04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56" w:type="dxa"/>
            <w:gridSpan w:val="2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C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0537B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4C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haracteristic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D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64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2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07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F1F2F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C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E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7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 (67.25-8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0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63-8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91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14:paraId="39D3D3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4B2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DA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1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6-1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06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-15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14:paraId="51C5EAA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E7A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D4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05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-11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A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-1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60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3CE261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C67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E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D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5.25-26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2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6-2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00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14:paraId="2AA8FA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3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1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83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1.63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F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35.7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B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14:paraId="629662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4E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5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4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68.37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C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64.29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21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5663F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E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BB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9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54.08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D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48.90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2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41E17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6F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5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45.9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3B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51.10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B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14:paraId="680ECD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93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D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F2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29.5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E2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32.9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0E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B6990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0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0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8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70.41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DF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67.0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5D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14:paraId="60CF3E6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B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Insufficienc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F1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30.61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3A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5.82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1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E1280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4C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C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F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69.3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0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 (74.1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6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14:paraId="011A96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D87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rum indicator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BB8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E792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86B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242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1379E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82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2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3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3 (6.45-14.6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AF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5 (7.35-16.6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2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14:paraId="16ADE3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9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ocy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A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5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(0.5-1.1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E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0.38-0.9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F6B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</w:tr>
      <w:tr w14:paraId="1704AD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8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88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6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32-0.8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33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(0.2-0.72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46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5</w:t>
            </w:r>
          </w:p>
        </w:tc>
      </w:tr>
      <w:tr w14:paraId="62313E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D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EE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5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 (147.5-256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7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98.25-189.75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31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126E65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8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4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B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 (174-286.2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41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5 (129.25-210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E6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248BA91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B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h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9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67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.5 (131-236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7C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84.5-17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157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26CAB1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6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h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F7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15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.5 (110.25-207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5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5 (78.25-160.5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B6E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C4E65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16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h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C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B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 (115.75-20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8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5 (70-18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346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0BF892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ED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P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B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79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83.25-157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74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5 (52-128.25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774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E486D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A25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A4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0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3±1.46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A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6±1.55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91C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6B6311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D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7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0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2±1.94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F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 (12.2-15.0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70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14:paraId="115DF8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AE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F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6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 (28.15-42.4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36.6-48.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A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E5596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8E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9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±1.06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DD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.03-6.2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12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6AF287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8F6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Dim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B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8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 (1.8-6.7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5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 (2.41-9.12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A0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</w:tr>
      <w:tr w14:paraId="601DC9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8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n function-related indicator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F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0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F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58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3D2E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99C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i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7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7.32-16.3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1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 (8.4-21.2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1C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</w:tr>
      <w:tr w14:paraId="2D7282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88B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6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7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±0.45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89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±0.42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C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14:paraId="746E3C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70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BD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A2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1.09-1.74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39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 (1.05-1.9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E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14:paraId="40368A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6DF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genationindex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7C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9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.13±107.25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0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.75 (169.44-311.8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9C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14:paraId="76E11F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9D7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AA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1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 (26-32.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41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 (26.52-33.32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0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14:paraId="48D96A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79E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6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2-45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E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 (15-54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5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14:paraId="226C4A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9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A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4B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5 (22-52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3.7-96.5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117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</w:t>
            </w:r>
          </w:p>
        </w:tc>
      </w:tr>
      <w:tr w14:paraId="15CEB7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B0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1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5D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 (55.25-135.7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7B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01 (75.5-216.3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E19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16B2A4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0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2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F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 (6.4-14.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3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7.55-17.2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EC2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</w:tr>
      <w:tr w14:paraId="7D25F6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7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ammatory marker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7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4C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3B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368E8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B36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D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81 (15.65-340.96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6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54 (31.56-241.09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A6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14:paraId="7FC2BE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8C6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2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9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 (0.28-5.86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 (0.85-11.9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8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AA394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A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B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A1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7.25-16.38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3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8.31-17.6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A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14:paraId="6AE670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5F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AB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F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3 (23.34-146.24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6C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42 (37.31-167.4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6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14:paraId="22C983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C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E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63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1.9-3.27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28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02-4.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3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</w:tr>
      <w:tr w14:paraId="5109E12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2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electrolyte level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6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CB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A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1D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A8D4C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E0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F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2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13 (134.9-142.4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2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94 (135.9-142.48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61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14:paraId="4E1CAD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7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F2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3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32±7.97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0B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05 (98.12-105.7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E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14:paraId="1887CC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5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3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D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1.83-2.0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48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 (1.85-2.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F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14:paraId="4110E8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6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A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(3.7-4.52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4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±0.64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A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BA540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7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-related indicators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A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5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78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F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CFDE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6E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 Length of St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4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FD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9-30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DA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-11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4075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99A82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2FD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 Length of St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1B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11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6-39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E6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 (7-19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6CF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46751B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10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-day survival tim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8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8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28-28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3B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-12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692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769AB9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EE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recovery 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1A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C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89.80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D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68.13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748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1</w:t>
            </w:r>
          </w:p>
        </w:tc>
      </w:tr>
      <w:tr w14:paraId="107978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1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D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3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0.20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5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31.87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C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2ECD9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1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E8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4A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8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32.6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D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42.86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4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14:paraId="4AF5BF2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B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C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D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67.35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5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57.14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8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C5B86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B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4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A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33.67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E5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37.36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4B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14:paraId="7ABB99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391" w:type="dxa"/>
            <w:vMerge w:val="continue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2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A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7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66.33)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64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62.64)</w:t>
            </w:r>
          </w:p>
        </w:tc>
        <w:tc>
          <w:tcPr>
            <w:tcW w:w="856" w:type="dxa"/>
            <w:gridSpan w:val="2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1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3E886AE">
      <w:pPr>
        <w:rPr>
          <w:rFonts w:hint="eastAsia" w:eastAsiaTheme="minorEastAsia"/>
          <w:color w:val="FF0000"/>
          <w:lang w:eastAsia="zh-CN"/>
        </w:rPr>
      </w:pPr>
      <w:r>
        <w:rPr>
          <w:rFonts w:hint="eastAsia" w:eastAsiaTheme="minorEastAsia"/>
          <w:color w:val="FF0000"/>
          <w:lang w:eastAsia="zh-CN"/>
        </w:rPr>
        <w:br w:type="page"/>
      </w:r>
    </w:p>
    <w:tbl>
      <w:tblPr>
        <w:tblStyle w:val="3"/>
        <w:tblW w:w="100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1"/>
        <w:gridCol w:w="5031"/>
      </w:tblGrid>
      <w:tr w14:paraId="062C5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062" w:type="dxa"/>
            <w:gridSpan w:val="2"/>
            <w:tcBorders>
              <w:tl2br w:val="nil"/>
              <w:tr2bl w:val="nil"/>
            </w:tcBorders>
          </w:tcPr>
          <w:p w14:paraId="5877E3CD">
            <w:pPr>
              <w:jc w:val="center"/>
              <w:rPr>
                <w:rFonts w:hint="default" w:eastAsiaTheme="minor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gure S1. Nonlinearity test between Continuous variables and 28 - day survival status</w:t>
            </w:r>
          </w:p>
        </w:tc>
      </w:tr>
      <w:tr w14:paraId="1A31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1" w:hRule="atLeast"/>
          <w:jc w:val="center"/>
        </w:trPr>
        <w:tc>
          <w:tcPr>
            <w:tcW w:w="5031" w:type="dxa"/>
            <w:tcBorders>
              <w:tl2br w:val="nil"/>
              <w:tr2bl w:val="nil"/>
            </w:tcBorders>
          </w:tcPr>
          <w:p w14:paraId="1680C708">
            <w:pPr>
              <w:rPr>
                <w:rFonts w:hint="eastAsia" w:eastAsiaTheme="minorEastAsia"/>
                <w:color w:val="FF0000"/>
                <w:vertAlign w:val="baseline"/>
                <w:lang w:eastAsia="zh-CN"/>
              </w:rPr>
            </w:pPr>
            <w:r>
              <w:rPr>
                <w:rFonts w:hint="eastAsia" w:eastAsiaTheme="minorEastAsia"/>
                <w:color w:val="FF0000"/>
                <w:lang w:eastAsia="zh-CN"/>
              </w:rPr>
              <w:drawing>
                <wp:inline distT="0" distB="0" distL="114300" distR="114300">
                  <wp:extent cx="3024505" cy="2607945"/>
                  <wp:effectExtent l="0" t="0" r="4445" b="1905"/>
                  <wp:docPr id="5" name="图片 5" descr="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Ag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3648" t="9738" r="3489" b="101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4505" cy="2607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1" w:type="dxa"/>
            <w:tcBorders>
              <w:tl2br w:val="nil"/>
              <w:tr2bl w:val="nil"/>
            </w:tcBorders>
          </w:tcPr>
          <w:p w14:paraId="704172C8">
            <w:pPr>
              <w:rPr>
                <w:rFonts w:hint="eastAsia" w:eastAsiaTheme="minorEastAsia"/>
                <w:color w:val="FF0000"/>
                <w:vertAlign w:val="baseline"/>
                <w:lang w:eastAsia="zh-CN"/>
              </w:rPr>
            </w:pPr>
            <w:r>
              <w:rPr>
                <w:rFonts w:hint="eastAsia" w:eastAsiaTheme="minorEastAsia"/>
                <w:color w:val="FF0000"/>
                <w:lang w:eastAsia="zh-CN"/>
              </w:rPr>
              <w:drawing>
                <wp:inline distT="0" distB="0" distL="114300" distR="114300">
                  <wp:extent cx="3028950" cy="2616200"/>
                  <wp:effectExtent l="0" t="0" r="0" b="3175"/>
                  <wp:docPr id="6" name="图片 6" descr="APACHE I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APACHE II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3139" t="9768" r="3770" b="98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950" cy="261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2AA3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1" w:hRule="atLeast"/>
          <w:jc w:val="center"/>
        </w:trPr>
        <w:tc>
          <w:tcPr>
            <w:tcW w:w="5031" w:type="dxa"/>
            <w:tcBorders>
              <w:tl2br w:val="nil"/>
              <w:tr2bl w:val="nil"/>
            </w:tcBorders>
          </w:tcPr>
          <w:p w14:paraId="29D565A8">
            <w:pPr>
              <w:rPr>
                <w:rFonts w:hint="eastAsia" w:eastAsiaTheme="minorEastAsia"/>
                <w:color w:val="FF0000"/>
                <w:lang w:eastAsia="zh-CN"/>
              </w:rPr>
            </w:pPr>
            <w:r>
              <w:rPr>
                <w:rFonts w:hint="eastAsia" w:eastAsiaTheme="minorEastAsia"/>
                <w:color w:val="FF0000"/>
                <w:lang w:eastAsia="zh-CN"/>
              </w:rPr>
              <w:drawing>
                <wp:inline distT="0" distB="0" distL="114300" distR="114300">
                  <wp:extent cx="3055620" cy="2621280"/>
                  <wp:effectExtent l="0" t="0" r="1905" b="7620"/>
                  <wp:docPr id="7" name="图片 7" descr="G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GCS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3406" t="10180" r="3638" b="100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5620" cy="2621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1" w:type="dxa"/>
            <w:tcBorders>
              <w:tl2br w:val="nil"/>
              <w:tr2bl w:val="nil"/>
            </w:tcBorders>
          </w:tcPr>
          <w:p w14:paraId="13580485">
            <w:pPr>
              <w:rPr>
                <w:rFonts w:hint="eastAsia" w:eastAsiaTheme="minorEastAsia"/>
                <w:color w:val="FF0000"/>
                <w:lang w:eastAsia="zh-CN"/>
              </w:rPr>
            </w:pPr>
            <w:r>
              <w:rPr>
                <w:rFonts w:hint="eastAsia" w:eastAsiaTheme="minorEastAsia"/>
                <w:color w:val="FF0000"/>
                <w:lang w:eastAsia="zh-CN"/>
              </w:rPr>
              <w:drawing>
                <wp:inline distT="0" distB="0" distL="114300" distR="114300">
                  <wp:extent cx="3056890" cy="2672080"/>
                  <wp:effectExtent l="0" t="0" r="635" b="4445"/>
                  <wp:docPr id="8" name="图片 8" descr="SOF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SOFA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3884" t="9641" r="4181" b="100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6890" cy="267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47904A">
      <w:pPr>
        <w:rPr>
          <w:rFonts w:hint="eastAsia" w:eastAsiaTheme="minorEastAsia"/>
          <w:color w:val="FF0000"/>
          <w:lang w:eastAsia="zh-CN"/>
        </w:rPr>
      </w:pPr>
    </w:p>
    <w:p w14:paraId="321974A9">
      <w:pPr>
        <w:rPr>
          <w:rFonts w:hint="default" w:eastAsiaTheme="minorEastAsia"/>
          <w:color w:val="FF0000"/>
          <w:lang w:val="en-US" w:eastAsia="zh-CN"/>
        </w:rPr>
      </w:pPr>
    </w:p>
    <w:tbl>
      <w:tblPr>
        <w:tblStyle w:val="2"/>
        <w:tblW w:w="8325" w:type="dxa"/>
        <w:tblInd w:w="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2475"/>
        <w:gridCol w:w="1071"/>
        <w:gridCol w:w="2052"/>
      </w:tblGrid>
      <w:tr w14:paraId="6E88F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DE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ahoma" w:hAnsi="Tahoma" w:eastAsia="Tahoma" w:cs="Tahom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4. Nonlinearity test between Continuous variables and 28 - day survival status</w:t>
            </w:r>
          </w:p>
        </w:tc>
      </w:tr>
      <w:tr w14:paraId="5C196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2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ahoma" w:hAnsi="Tahoma" w:eastAsia="Tahoma" w:cs="Tahom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w Name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9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i_Square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F6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20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10B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</w:tr>
      <w:tr w14:paraId="3D101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6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00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21F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A69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5</w:t>
            </w:r>
          </w:p>
        </w:tc>
      </w:tr>
      <w:tr w14:paraId="2A4C1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1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nlinea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B06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4E5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E52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47</w:t>
            </w:r>
          </w:p>
        </w:tc>
      </w:tr>
      <w:tr w14:paraId="06BDE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F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PACHE I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B2C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1F9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2BE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4</w:t>
            </w:r>
          </w:p>
        </w:tc>
      </w:tr>
      <w:tr w14:paraId="47598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4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nlinea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A8F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C0E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CB5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88</w:t>
            </w:r>
          </w:p>
        </w:tc>
      </w:tr>
      <w:tr w14:paraId="347E0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E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OF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2FB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430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21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68</w:t>
            </w:r>
          </w:p>
        </w:tc>
      </w:tr>
      <w:tr w14:paraId="3449F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D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nlinea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AF4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3DA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E55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46</w:t>
            </w:r>
          </w:p>
        </w:tc>
      </w:tr>
      <w:tr w14:paraId="3FF3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A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C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36C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DC3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9D1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7</w:t>
            </w:r>
          </w:p>
        </w:tc>
      </w:tr>
      <w:tr w14:paraId="6DB53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B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nlinea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D7C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4DD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5DF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29</w:t>
            </w:r>
          </w:p>
        </w:tc>
      </w:tr>
      <w:tr w14:paraId="6CA1E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3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eutrophi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112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DB5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9D4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95</w:t>
            </w:r>
          </w:p>
        </w:tc>
      </w:tr>
      <w:tr w14:paraId="14006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ymphocy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81F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F58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2BE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7</w:t>
            </w:r>
          </w:p>
        </w:tc>
      </w:tr>
      <w:tr w14:paraId="4E470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A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nocy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A1D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020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F39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4</w:t>
            </w:r>
          </w:p>
        </w:tc>
      </w:tr>
      <w:tr w14:paraId="3D3D1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8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inPL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5C5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FA8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B80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1</w:t>
            </w:r>
          </w:p>
        </w:tc>
      </w:tr>
      <w:tr w14:paraId="7E4EB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E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PV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73E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BFE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161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6</w:t>
            </w:r>
          </w:p>
        </w:tc>
      </w:tr>
      <w:tr w14:paraId="66BE8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6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I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500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661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D19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02F76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E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-Di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9D4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E76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859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0</w:t>
            </w:r>
          </w:p>
        </w:tc>
      </w:tr>
      <w:tr w14:paraId="62F11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C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320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95F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58A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35</w:t>
            </w:r>
          </w:p>
        </w:tc>
      </w:tr>
      <w:tr w14:paraId="63FB9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7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035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CD2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9BD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5</w:t>
            </w:r>
          </w:p>
        </w:tc>
      </w:tr>
      <w:tr w14:paraId="62D64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C91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4EC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049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3</w:t>
            </w:r>
          </w:p>
        </w:tc>
      </w:tr>
      <w:tr w14:paraId="69AD7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6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CB0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330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66E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9</w:t>
            </w:r>
          </w:p>
        </w:tc>
      </w:tr>
      <w:tr w14:paraId="018B7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1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C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CA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2E2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011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8</w:t>
            </w:r>
          </w:p>
        </w:tc>
      </w:tr>
      <w:tr w14:paraId="054EB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D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84E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9A77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E45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8</w:t>
            </w:r>
          </w:p>
        </w:tc>
      </w:tr>
      <w:tr w14:paraId="42F6A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9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RP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C84E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082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D56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6</w:t>
            </w:r>
          </w:p>
        </w:tc>
      </w:tr>
      <w:tr w14:paraId="35D45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5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a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745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78A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9CF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3</w:t>
            </w:r>
          </w:p>
        </w:tc>
      </w:tr>
      <w:tr w14:paraId="44930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B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xygenationindex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B29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D6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245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37</w:t>
            </w:r>
          </w:p>
        </w:tc>
      </w:tr>
      <w:tr w14:paraId="214AA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F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odiu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B8C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2C4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8C1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4</w:t>
            </w:r>
          </w:p>
        </w:tc>
      </w:tr>
      <w:tr w14:paraId="4A956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E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865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A07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969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</w:t>
            </w:r>
          </w:p>
        </w:tc>
      </w:tr>
      <w:tr w14:paraId="344C2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5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8D5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DE3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2D20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3</w:t>
            </w:r>
          </w:p>
        </w:tc>
      </w:tr>
      <w:tr w14:paraId="2EEF3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5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9E2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5C9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8E7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3</w:t>
            </w:r>
          </w:p>
        </w:tc>
      </w:tr>
      <w:tr w14:paraId="74781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774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.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0CCF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7512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</w:t>
            </w:r>
          </w:p>
        </w:tc>
      </w:tr>
      <w:tr w14:paraId="59062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0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TAL.NONLINEA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A361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B37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7F45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63</w:t>
            </w:r>
          </w:p>
        </w:tc>
      </w:tr>
      <w:tr w14:paraId="50D5A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59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5E6F9C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8.56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245A36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D5D07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14:paraId="34F2E9CF">
      <w:pPr>
        <w:rPr>
          <w:rFonts w:hint="eastAsia" w:eastAsiaTheme="minorEastAsia"/>
          <w:color w:val="FF0000"/>
          <w:sz w:val="24"/>
          <w:szCs w:val="32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302E23"/>
    <w:rsid w:val="02313F99"/>
    <w:rsid w:val="02380E83"/>
    <w:rsid w:val="0777361A"/>
    <w:rsid w:val="07DB1A5E"/>
    <w:rsid w:val="081B102B"/>
    <w:rsid w:val="0AED2BF0"/>
    <w:rsid w:val="0C2801BA"/>
    <w:rsid w:val="11230F50"/>
    <w:rsid w:val="13D34EB0"/>
    <w:rsid w:val="146975C2"/>
    <w:rsid w:val="158D314D"/>
    <w:rsid w:val="1649051E"/>
    <w:rsid w:val="17285513"/>
    <w:rsid w:val="17C4348D"/>
    <w:rsid w:val="17D15853"/>
    <w:rsid w:val="1A69031C"/>
    <w:rsid w:val="1ABB45FC"/>
    <w:rsid w:val="1B0911B7"/>
    <w:rsid w:val="1C844F99"/>
    <w:rsid w:val="1C8F393E"/>
    <w:rsid w:val="1DCC59BC"/>
    <w:rsid w:val="1F9D6372"/>
    <w:rsid w:val="20CA13E8"/>
    <w:rsid w:val="232474D6"/>
    <w:rsid w:val="24DA576A"/>
    <w:rsid w:val="25344E56"/>
    <w:rsid w:val="25B82157"/>
    <w:rsid w:val="271138CD"/>
    <w:rsid w:val="285717B4"/>
    <w:rsid w:val="2CED26E7"/>
    <w:rsid w:val="2E1B3283"/>
    <w:rsid w:val="2E861045"/>
    <w:rsid w:val="2EDD3F6F"/>
    <w:rsid w:val="2EDF69A7"/>
    <w:rsid w:val="3062163D"/>
    <w:rsid w:val="30907F59"/>
    <w:rsid w:val="30CD2F5B"/>
    <w:rsid w:val="31756E6A"/>
    <w:rsid w:val="31970795"/>
    <w:rsid w:val="3C035D55"/>
    <w:rsid w:val="3F510C2F"/>
    <w:rsid w:val="40B97058"/>
    <w:rsid w:val="41662610"/>
    <w:rsid w:val="4255690C"/>
    <w:rsid w:val="442073EE"/>
    <w:rsid w:val="44BB07C8"/>
    <w:rsid w:val="45085EB8"/>
    <w:rsid w:val="451C5E07"/>
    <w:rsid w:val="483D56CE"/>
    <w:rsid w:val="486024AF"/>
    <w:rsid w:val="48952158"/>
    <w:rsid w:val="48A04659"/>
    <w:rsid w:val="496D6C31"/>
    <w:rsid w:val="499248EA"/>
    <w:rsid w:val="49A81A17"/>
    <w:rsid w:val="4B376268"/>
    <w:rsid w:val="4CA6170B"/>
    <w:rsid w:val="4D3B2BA3"/>
    <w:rsid w:val="4E606D65"/>
    <w:rsid w:val="4E724CEA"/>
    <w:rsid w:val="4E854A1D"/>
    <w:rsid w:val="4F302E23"/>
    <w:rsid w:val="4FE92D8A"/>
    <w:rsid w:val="52E8557B"/>
    <w:rsid w:val="55AF2380"/>
    <w:rsid w:val="567D5FDA"/>
    <w:rsid w:val="56B600A3"/>
    <w:rsid w:val="57A203EE"/>
    <w:rsid w:val="57DB3900"/>
    <w:rsid w:val="5886561A"/>
    <w:rsid w:val="599D70BF"/>
    <w:rsid w:val="5B157129"/>
    <w:rsid w:val="5C14118E"/>
    <w:rsid w:val="5D331AE8"/>
    <w:rsid w:val="5DCD5066"/>
    <w:rsid w:val="63B868A3"/>
    <w:rsid w:val="651B17E0"/>
    <w:rsid w:val="66CC0FE3"/>
    <w:rsid w:val="6910765A"/>
    <w:rsid w:val="69825989"/>
    <w:rsid w:val="6CCA2206"/>
    <w:rsid w:val="6D3C6797"/>
    <w:rsid w:val="7007308C"/>
    <w:rsid w:val="71AC3EEB"/>
    <w:rsid w:val="73D74B24"/>
    <w:rsid w:val="73F47DE9"/>
    <w:rsid w:val="74842EFD"/>
    <w:rsid w:val="75984ABB"/>
    <w:rsid w:val="771F0CBB"/>
    <w:rsid w:val="772269FE"/>
    <w:rsid w:val="774150D6"/>
    <w:rsid w:val="7ACC2F08"/>
    <w:rsid w:val="7B4038F6"/>
    <w:rsid w:val="7C514068"/>
    <w:rsid w:val="7D8A319B"/>
    <w:rsid w:val="7DAC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20</Words>
  <Characters>6809</Characters>
  <Lines>0</Lines>
  <Paragraphs>0</Paragraphs>
  <TotalTime>1</TotalTime>
  <ScaleCrop>false</ScaleCrop>
  <LinksUpToDate>false</LinksUpToDate>
  <CharactersWithSpaces>725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7:04:00Z</dcterms:created>
  <dc:creator>Oxygen</dc:creator>
  <cp:lastModifiedBy>Oxygen</cp:lastModifiedBy>
  <dcterms:modified xsi:type="dcterms:W3CDTF">2026-01-26T10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6720F3128D34C20A2CD9244F8F3A97D_11</vt:lpwstr>
  </property>
  <property fmtid="{D5CDD505-2E9C-101B-9397-08002B2CF9AE}" pid="4" name="KSOTemplateDocerSaveRecord">
    <vt:lpwstr>eyJoZGlkIjoiZWEyODI5OWVlOGM1YWM0Zjk5OWIwMjQ0M2ZlNGMxODIiLCJ1c2VySWQiOiI1NTI3Njk2NzMifQ==</vt:lpwstr>
  </property>
</Properties>
</file>